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F703D" w14:textId="77777777" w:rsidR="00036B77" w:rsidRPr="000301B0" w:rsidRDefault="00036B77" w:rsidP="00036B77">
      <w:pPr>
        <w:spacing w:line="480" w:lineRule="auto"/>
        <w:rPr>
          <w:b/>
        </w:rPr>
      </w:pPr>
      <w:r w:rsidRPr="000301B0">
        <w:rPr>
          <w:b/>
        </w:rPr>
        <w:t>Trap Coordinates</w:t>
      </w:r>
    </w:p>
    <w:p w14:paraId="0D11923E" w14:textId="77777777" w:rsidR="00036B77" w:rsidRDefault="00036B77" w:rsidP="00036B77">
      <w:pPr>
        <w:spacing w:line="480" w:lineRule="auto"/>
        <w:rPr>
          <w:i/>
        </w:rPr>
      </w:pPr>
    </w:p>
    <w:p w14:paraId="76240796" w14:textId="4BB6F484" w:rsidR="00036B77" w:rsidRDefault="00036B77" w:rsidP="00036B77">
      <w:pPr>
        <w:spacing w:line="480" w:lineRule="auto"/>
      </w:pPr>
      <w:r>
        <w:t>QUEST</w:t>
      </w:r>
      <w:r w:rsidRPr="00E81955">
        <w:t xml:space="preserve"> </w:t>
      </w:r>
      <w:r>
        <w:t xml:space="preserve">(Quadrant Enabled Barrier Screen) (Fig </w:t>
      </w:r>
      <w:r w:rsidR="00551D70">
        <w:t>2</w:t>
      </w:r>
      <w:r>
        <w:t>A-D)</w:t>
      </w:r>
    </w:p>
    <w:p w14:paraId="5F43EA62" w14:textId="77777777" w:rsidR="00036B77" w:rsidRDefault="00036B77" w:rsidP="00036B77">
      <w:pPr>
        <w:spacing w:line="480" w:lineRule="auto"/>
      </w:pPr>
      <w:r w:rsidRPr="00E81955">
        <w:t>Amparihy T</w:t>
      </w:r>
      <w:r>
        <w:t xml:space="preserve">rap </w:t>
      </w:r>
      <w:r w:rsidRPr="00E81955">
        <w:t>1: S 19°23.112’, E 046°08.186’</w:t>
      </w:r>
      <w:r>
        <w:t>;</w:t>
      </w:r>
      <w:r w:rsidRPr="00E81955">
        <w:t xml:space="preserve"> 763</w:t>
      </w:r>
      <w:r>
        <w:t>m</w:t>
      </w:r>
      <w:r w:rsidRPr="00E81955">
        <w:t xml:space="preserve"> </w:t>
      </w:r>
      <w:r>
        <w:t>altitude</w:t>
      </w:r>
    </w:p>
    <w:p w14:paraId="4B838E96" w14:textId="77777777" w:rsidR="00036B77" w:rsidRDefault="00036B77" w:rsidP="00036B77">
      <w:pPr>
        <w:spacing w:line="480" w:lineRule="auto"/>
      </w:pPr>
      <w:r w:rsidRPr="00E81955">
        <w:t>Amparihy T</w:t>
      </w:r>
      <w:r>
        <w:t xml:space="preserve">rap </w:t>
      </w:r>
      <w:r w:rsidRPr="00E81955">
        <w:t>2: S 19°23.089’, E 046°08.176’</w:t>
      </w:r>
      <w:r>
        <w:t>;</w:t>
      </w:r>
      <w:r w:rsidRPr="00E81955">
        <w:t xml:space="preserve"> 775</w:t>
      </w:r>
      <w:r>
        <w:t>m altitude</w:t>
      </w:r>
    </w:p>
    <w:p w14:paraId="1101FA4B" w14:textId="77777777" w:rsidR="00036B77" w:rsidRPr="006A5AD5" w:rsidRDefault="00036B77" w:rsidP="00036B77">
      <w:pPr>
        <w:spacing w:line="480" w:lineRule="auto"/>
        <w:rPr>
          <w:lang w:val="fr-FR"/>
        </w:rPr>
      </w:pPr>
      <w:r w:rsidRPr="006A5AD5">
        <w:rPr>
          <w:lang w:val="fr-FR"/>
        </w:rPr>
        <w:t>Amparihy T</w:t>
      </w:r>
      <w:r>
        <w:rPr>
          <w:lang w:val="fr-FR"/>
        </w:rPr>
        <w:t xml:space="preserve">rap </w:t>
      </w:r>
      <w:r w:rsidRPr="006A5AD5">
        <w:rPr>
          <w:lang w:val="fr-FR"/>
        </w:rPr>
        <w:t>3: S 19°23.059’, E 046°08.220’</w:t>
      </w:r>
      <w:r>
        <w:rPr>
          <w:lang w:val="fr-FR"/>
        </w:rPr>
        <w:t> ;</w:t>
      </w:r>
      <w:r w:rsidRPr="006A5AD5">
        <w:rPr>
          <w:lang w:val="fr-FR"/>
        </w:rPr>
        <w:t xml:space="preserve"> 779m</w:t>
      </w:r>
      <w:r>
        <w:rPr>
          <w:lang w:val="fr-FR"/>
        </w:rPr>
        <w:t xml:space="preserve"> </w:t>
      </w:r>
      <w:r>
        <w:t>altitude</w:t>
      </w:r>
    </w:p>
    <w:p w14:paraId="13EBD502" w14:textId="77777777" w:rsidR="00036B77" w:rsidRDefault="00036B77" w:rsidP="00036B77">
      <w:pPr>
        <w:spacing w:line="480" w:lineRule="auto"/>
      </w:pPr>
      <w:r w:rsidRPr="00E81955">
        <w:t>Ambolodina T</w:t>
      </w:r>
      <w:r>
        <w:t xml:space="preserve">rap </w:t>
      </w:r>
      <w:r w:rsidRPr="00E81955">
        <w:t>1: S 19°22.460’, E 046°07.459’</w:t>
      </w:r>
      <w:r>
        <w:t>;</w:t>
      </w:r>
      <w:r w:rsidRPr="00E81955">
        <w:t xml:space="preserve"> 808</w:t>
      </w:r>
      <w:r>
        <w:t>m altitude</w:t>
      </w:r>
    </w:p>
    <w:p w14:paraId="59576552" w14:textId="77777777" w:rsidR="00036B77" w:rsidRDefault="00036B77" w:rsidP="00036B77">
      <w:pPr>
        <w:spacing w:line="480" w:lineRule="auto"/>
      </w:pPr>
      <w:r w:rsidRPr="00E81955">
        <w:t>Ambolodina T</w:t>
      </w:r>
      <w:r>
        <w:t xml:space="preserve">rap </w:t>
      </w:r>
      <w:r w:rsidRPr="00E81955">
        <w:t>2: S 19°22.457’, E 046°07.405’</w:t>
      </w:r>
      <w:r>
        <w:t>;</w:t>
      </w:r>
      <w:r w:rsidRPr="00E81955">
        <w:t xml:space="preserve"> 803</w:t>
      </w:r>
      <w:r>
        <w:t>m</w:t>
      </w:r>
      <w:r w:rsidRPr="00E81955">
        <w:t xml:space="preserve"> </w:t>
      </w:r>
      <w:r>
        <w:t>altitude</w:t>
      </w:r>
    </w:p>
    <w:p w14:paraId="08D6F274" w14:textId="77777777" w:rsidR="00036B77" w:rsidRDefault="00036B77" w:rsidP="00036B77">
      <w:pPr>
        <w:spacing w:line="480" w:lineRule="auto"/>
      </w:pPr>
      <w:r w:rsidRPr="00E81955">
        <w:t>Ambolodina T</w:t>
      </w:r>
      <w:r>
        <w:t xml:space="preserve">rap </w:t>
      </w:r>
      <w:r w:rsidRPr="00E81955">
        <w:t>3: S 19°22.458’, E 046°07.356’</w:t>
      </w:r>
      <w:r>
        <w:t>;</w:t>
      </w:r>
      <w:r w:rsidRPr="00E81955">
        <w:t xml:space="preserve"> 802</w:t>
      </w:r>
      <w:r>
        <w:t>m altitude</w:t>
      </w:r>
    </w:p>
    <w:p w14:paraId="392002B0" w14:textId="77777777" w:rsidR="00036B77" w:rsidRDefault="00036B77" w:rsidP="00036B77">
      <w:pPr>
        <w:spacing w:line="480" w:lineRule="auto"/>
      </w:pPr>
    </w:p>
    <w:p w14:paraId="1C13FCC5" w14:textId="5DCF58C3" w:rsidR="00036B77" w:rsidRDefault="00036B77" w:rsidP="00036B77">
      <w:pPr>
        <w:spacing w:line="480" w:lineRule="auto"/>
      </w:pPr>
      <w:r>
        <w:t xml:space="preserve"> Standard Barrier Screen (Fig </w:t>
      </w:r>
      <w:r w:rsidR="00551D70">
        <w:t>2</w:t>
      </w:r>
      <w:bookmarkStart w:id="0" w:name="_GoBack"/>
      <w:bookmarkEnd w:id="0"/>
      <w:r>
        <w:t>E-F)</w:t>
      </w:r>
    </w:p>
    <w:p w14:paraId="45D4DB72" w14:textId="77777777" w:rsidR="00036B77" w:rsidRPr="00E81955" w:rsidRDefault="00036B77" w:rsidP="00036B77">
      <w:pPr>
        <w:spacing w:line="480" w:lineRule="auto"/>
      </w:pPr>
      <w:r w:rsidRPr="00E81955">
        <w:t>Ambolodina T</w:t>
      </w:r>
      <w:r>
        <w:t xml:space="preserve">rap </w:t>
      </w:r>
      <w:r w:rsidRPr="00E81955">
        <w:t>4: S 19°22.466’, E 046°07.439’</w:t>
      </w:r>
      <w:r>
        <w:t>;</w:t>
      </w:r>
      <w:r w:rsidRPr="00E81955">
        <w:t xml:space="preserve"> 809</w:t>
      </w:r>
      <w:r>
        <w:t>m</w:t>
      </w:r>
      <w:r w:rsidRPr="00E81955">
        <w:t xml:space="preserve"> </w:t>
      </w:r>
      <w:r>
        <w:t>altitude</w:t>
      </w:r>
    </w:p>
    <w:p w14:paraId="06864522" w14:textId="77777777" w:rsidR="007443F8" w:rsidRDefault="007443F8"/>
    <w:sectPr w:rsidR="007443F8" w:rsidSect="00C14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77"/>
    <w:rsid w:val="00036B77"/>
    <w:rsid w:val="00276F1E"/>
    <w:rsid w:val="002914C2"/>
    <w:rsid w:val="003F25A2"/>
    <w:rsid w:val="00551D70"/>
    <w:rsid w:val="007443F8"/>
    <w:rsid w:val="007924F1"/>
    <w:rsid w:val="00932FC6"/>
    <w:rsid w:val="00B1164B"/>
    <w:rsid w:val="00C14A83"/>
    <w:rsid w:val="00DF0BB8"/>
    <w:rsid w:val="00F4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8BECF"/>
  <w15:chartTrackingRefBased/>
  <w15:docId w15:val="{4392C2A7-05DC-3D4C-B526-3C583A257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B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36B7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B77"/>
    <w:rPr>
      <w:rFonts w:ascii="Arial" w:eastAsia="Arial" w:hAnsi="Arial" w:cs="Arial"/>
      <w:color w:val="00000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36B7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B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B7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E. Tedrow</dc:creator>
  <cp:keywords/>
  <dc:description/>
  <cp:lastModifiedBy>R.E. Tedrow</cp:lastModifiedBy>
  <cp:revision>2</cp:revision>
  <dcterms:created xsi:type="dcterms:W3CDTF">2019-03-12T22:32:00Z</dcterms:created>
  <dcterms:modified xsi:type="dcterms:W3CDTF">2019-03-19T12:28:00Z</dcterms:modified>
</cp:coreProperties>
</file>